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SF NS"/>
    <w:charset w:val="00"/>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SF NS" w:hAnsi="Times New Roman;.SF NS" w:cs="Times New Roman;.SF NS"/>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SF NS" w:hAnsi="Times New Roman;.SF NS" w:cs="Times New Roman;.SF NS"/>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SF NS" w:hAnsi="Times New Roman;.SF NS" w:eastAsia="Times New Roman;.SF NS" w:cs="Times New Roman;.SF NS"/>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SF NS" w:hAnsi="Times New Roman;.SF NS" w:cs="Times New Roman;.SF NS"/>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SF NS" w:hAnsi="Times New Roman;.SF NS" w:cs="Times New Roman;.SF NS"/>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SF NS" w:hAnsi="Times New Roman;.SF NS" w:cs="Times New Roman;.SF NS"/>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SF NS" w:hAnsi="Times New Roman;.SF NS" w:cs="Times New Roman;.SF NS"/>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SF NS"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30T07:33:00Z</dcterms:created>
  <dc:creator>pplouffe</dc:creator>
  <dc:description/>
  <cp:keywords/>
  <dc:language>en-US</dc:language>
  <cp:lastModifiedBy>Elsayed Abdelkreem</cp:lastModifiedBy>
  <cp:lastPrinted>2010-02-23T13:00:00Z</cp:lastPrinted>
  <dcterms:modified xsi:type="dcterms:W3CDTF">2024-10-02T09:28:00Z</dcterms:modified>
  <cp:revision>3</cp:revision>
  <dc:subject/>
  <dc:title>The Impact of a Community-Oriented Problem-Based Learning Curriculum Reform on the Quality of Primary Care Delivered by Gradua</dc:title>
</cp:coreProperties>
</file>